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AFCBA" w14:textId="77777777" w:rsidR="006638E6" w:rsidRPr="000C5946" w:rsidRDefault="006638E6" w:rsidP="006638E6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</w:t>
      </w:r>
      <w:r w:rsidRPr="000C5946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2</w:t>
      </w:r>
      <w:r w:rsidRPr="000C5946">
        <w:rPr>
          <w:rFonts w:ascii="Times New Roman" w:hAnsi="Times New Roman" w:cs="Times New Roman"/>
          <w:b/>
          <w:szCs w:val="21"/>
        </w:rPr>
        <w:t>. Baseline characteristic of LV structure and function in offspring</w:t>
      </w:r>
      <w:r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2"/>
        <w:tblW w:w="7797" w:type="dxa"/>
        <w:tblLook w:val="04A0" w:firstRow="1" w:lastRow="0" w:firstColumn="1" w:lastColumn="0" w:noHBand="0" w:noVBand="1"/>
      </w:tblPr>
      <w:tblGrid>
        <w:gridCol w:w="3936"/>
        <w:gridCol w:w="1603"/>
        <w:gridCol w:w="2258"/>
      </w:tblGrid>
      <w:tr w:rsidR="006638E6" w:rsidRPr="000C5946" w14:paraId="33074A4D" w14:textId="77777777" w:rsidTr="00291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69E263E" w14:textId="77777777" w:rsidR="006638E6" w:rsidRPr="000C5946" w:rsidRDefault="006638E6" w:rsidP="00291BE1">
            <w:pPr>
              <w:spacing w:line="48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C5946">
              <w:rPr>
                <w:rFonts w:ascii="Times New Roman" w:hAnsi="Times New Roman" w:cs="Times New Roman"/>
                <w:szCs w:val="21"/>
              </w:rPr>
              <w:t>Offspring characteristic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4C2DD49E" w14:textId="77777777" w:rsidR="006638E6" w:rsidRPr="000C5946" w:rsidRDefault="006638E6" w:rsidP="00291B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5427ECD" w14:textId="77777777" w:rsidR="006638E6" w:rsidRPr="000C5946" w:rsidRDefault="006638E6" w:rsidP="00291B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Cs w:val="21"/>
              </w:rPr>
              <w:t>Me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C5946"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638E6" w:rsidRPr="000C5946" w14:paraId="185E4603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</w:tcPr>
          <w:p w14:paraId="39BA3EEB" w14:textId="77777777" w:rsidR="006638E6" w:rsidRPr="000C5946" w:rsidRDefault="006638E6" w:rsidP="00291BE1">
            <w:pPr>
              <w:spacing w:line="48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C5946">
              <w:rPr>
                <w:rFonts w:ascii="Times New Roman" w:hAnsi="Times New Roman" w:cs="Times New Roman"/>
                <w:szCs w:val="21"/>
              </w:rPr>
              <w:t>LV structure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90C9A22" w14:textId="77777777" w:rsidR="006638E6" w:rsidRPr="000C5946" w:rsidRDefault="006638E6" w:rsidP="00291B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381DF3F" w14:textId="77777777" w:rsidR="006638E6" w:rsidRPr="000C5946" w:rsidRDefault="006638E6" w:rsidP="00291B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38E6" w:rsidRPr="000C5946" w14:paraId="5026B249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73B0978F" w14:textId="77777777" w:rsidR="006638E6" w:rsidRPr="000C5946" w:rsidRDefault="006638E6" w:rsidP="00291BE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LVMI(g/m</w:t>
            </w:r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2.7</w:t>
            </w:r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58B34B2C" w14:textId="77777777" w:rsidR="006638E6" w:rsidRPr="000C5946" w:rsidRDefault="006638E6" w:rsidP="00291B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7157CB7F" w14:textId="77777777" w:rsidR="006638E6" w:rsidRPr="000C5946" w:rsidRDefault="006638E6" w:rsidP="00291B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Cs w:val="21"/>
              </w:rPr>
              <w:t>26.0(4.6)</w:t>
            </w:r>
          </w:p>
        </w:tc>
      </w:tr>
      <w:tr w:rsidR="006638E6" w:rsidRPr="000C5946" w14:paraId="28A30730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77926AC4" w14:textId="77777777" w:rsidR="006638E6" w:rsidRPr="000C5946" w:rsidRDefault="006638E6" w:rsidP="00291BE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LVPWs(mm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4716CFA6" w14:textId="77777777" w:rsidR="006638E6" w:rsidRPr="000C5946" w:rsidRDefault="006638E6" w:rsidP="00291B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5128E341" w14:textId="77777777" w:rsidR="006638E6" w:rsidRPr="000C5946" w:rsidRDefault="006638E6" w:rsidP="00291B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Cs w:val="21"/>
              </w:rPr>
              <w:t>7.8(0.9)</w:t>
            </w:r>
          </w:p>
        </w:tc>
      </w:tr>
      <w:tr w:rsidR="006638E6" w:rsidRPr="000C5946" w14:paraId="4DD22C9C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1157765C" w14:textId="77777777" w:rsidR="006638E6" w:rsidRPr="000C5946" w:rsidRDefault="006638E6" w:rsidP="00291BE1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</w:t>
            </w:r>
            <w:proofErr w:type="spellStart"/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>LVPWd</w:t>
            </w:r>
            <w:proofErr w:type="spellEnd"/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>(mm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63646A8E" w14:textId="77777777" w:rsidR="006638E6" w:rsidRPr="000C5946" w:rsidRDefault="006638E6" w:rsidP="00291B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1E58C033" w14:textId="77777777" w:rsidR="006638E6" w:rsidRPr="000C5946" w:rsidRDefault="006638E6" w:rsidP="00291B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Cs w:val="21"/>
              </w:rPr>
              <w:t>4.1(0.6)</w:t>
            </w:r>
          </w:p>
        </w:tc>
      </w:tr>
      <w:tr w:rsidR="006638E6" w:rsidRPr="000C5946" w14:paraId="67E9A910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13062C79" w14:textId="77777777" w:rsidR="006638E6" w:rsidRPr="000C5946" w:rsidRDefault="006638E6" w:rsidP="00291BE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LVDs(mm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6EE4E297" w14:textId="77777777" w:rsidR="006638E6" w:rsidRPr="000C5946" w:rsidRDefault="006638E6" w:rsidP="00291B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5DD5A361" w14:textId="77777777" w:rsidR="006638E6" w:rsidRPr="000C5946" w:rsidRDefault="006638E6" w:rsidP="00291B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Cs w:val="21"/>
              </w:rPr>
              <w:t>22.6(1.9)</w:t>
            </w:r>
          </w:p>
        </w:tc>
      </w:tr>
      <w:tr w:rsidR="006638E6" w:rsidRPr="000C5946" w14:paraId="4D3166D3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0A07A913" w14:textId="77777777" w:rsidR="006638E6" w:rsidRPr="000C5946" w:rsidRDefault="006638E6" w:rsidP="00291BE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</w:t>
            </w:r>
            <w:proofErr w:type="spellStart"/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>LVDd</w:t>
            </w:r>
            <w:proofErr w:type="spellEnd"/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>(mm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62EE04B5" w14:textId="77777777" w:rsidR="006638E6" w:rsidRPr="000C5946" w:rsidRDefault="006638E6" w:rsidP="00291B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6037868B" w14:textId="77777777" w:rsidR="006638E6" w:rsidRPr="000C5946" w:rsidRDefault="006638E6" w:rsidP="00291B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Cs w:val="21"/>
              </w:rPr>
              <w:t>35.5(2.5)</w:t>
            </w:r>
          </w:p>
        </w:tc>
      </w:tr>
      <w:tr w:rsidR="006638E6" w:rsidRPr="000C5946" w14:paraId="677FF270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7B428ECE" w14:textId="77777777" w:rsidR="006638E6" w:rsidRPr="000C5946" w:rsidRDefault="006638E6" w:rsidP="00291BE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IVSs(mm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436D7317" w14:textId="77777777" w:rsidR="006638E6" w:rsidRPr="000C5946" w:rsidRDefault="006638E6" w:rsidP="00291B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58E515BE" w14:textId="77777777" w:rsidR="006638E6" w:rsidRPr="000C5946" w:rsidRDefault="006638E6" w:rsidP="00291B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Cs w:val="21"/>
              </w:rPr>
              <w:t>6.5(0.9)</w:t>
            </w:r>
          </w:p>
        </w:tc>
      </w:tr>
      <w:tr w:rsidR="006638E6" w:rsidRPr="000C5946" w14:paraId="3F18551D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3284996A" w14:textId="77777777" w:rsidR="006638E6" w:rsidRPr="000C5946" w:rsidRDefault="006638E6" w:rsidP="00291BE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IVSs(mm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23FE5279" w14:textId="77777777" w:rsidR="006638E6" w:rsidRPr="000C5946" w:rsidRDefault="006638E6" w:rsidP="00291B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6EAEB310" w14:textId="77777777" w:rsidR="006638E6" w:rsidRPr="000C5946" w:rsidRDefault="006638E6" w:rsidP="00291B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Cs w:val="21"/>
              </w:rPr>
              <w:t>3.6(0.5)</w:t>
            </w:r>
          </w:p>
        </w:tc>
      </w:tr>
      <w:tr w:rsidR="006638E6" w:rsidRPr="000C5946" w14:paraId="37358C41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23860D62" w14:textId="77777777" w:rsidR="006638E6" w:rsidRPr="000C5946" w:rsidRDefault="006638E6" w:rsidP="00291BE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RWT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68BC25E4" w14:textId="77777777" w:rsidR="006638E6" w:rsidRPr="000C5946" w:rsidRDefault="006638E6" w:rsidP="00291B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15068C00" w14:textId="77777777" w:rsidR="006638E6" w:rsidRPr="000C5946" w:rsidRDefault="006638E6" w:rsidP="00291B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Cs w:val="21"/>
              </w:rPr>
              <w:t>0.2(0.03)</w:t>
            </w:r>
          </w:p>
        </w:tc>
      </w:tr>
      <w:tr w:rsidR="006638E6" w:rsidRPr="000C5946" w14:paraId="3F045A6F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1C52728E" w14:textId="77777777" w:rsidR="006638E6" w:rsidRPr="000C5946" w:rsidRDefault="006638E6" w:rsidP="00291BE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5946">
              <w:rPr>
                <w:rFonts w:ascii="Times New Roman" w:hAnsi="Times New Roman" w:cs="Times New Roman"/>
                <w:szCs w:val="21"/>
              </w:rPr>
              <w:t xml:space="preserve"> LV function 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22017C5E" w14:textId="77777777" w:rsidR="006638E6" w:rsidRPr="000C5946" w:rsidRDefault="006638E6" w:rsidP="00291B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2E0CE044" w14:textId="77777777" w:rsidR="006638E6" w:rsidRPr="000C5946" w:rsidRDefault="006638E6" w:rsidP="00291B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38E6" w:rsidRPr="000C5946" w14:paraId="679856D8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250E23FA" w14:textId="77777777" w:rsidR="006638E6" w:rsidRPr="000C5946" w:rsidRDefault="006638E6" w:rsidP="00291BE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E/a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2A86E485" w14:textId="77777777" w:rsidR="006638E6" w:rsidRPr="000C5946" w:rsidRDefault="006638E6" w:rsidP="00291B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13F98CB9" w14:textId="77777777" w:rsidR="006638E6" w:rsidRPr="000C5946" w:rsidRDefault="006638E6" w:rsidP="00291B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Cs w:val="21"/>
              </w:rPr>
              <w:t>1.8(0.3)</w:t>
            </w:r>
          </w:p>
        </w:tc>
      </w:tr>
      <w:tr w:rsidR="006638E6" w:rsidRPr="000C5946" w14:paraId="33050F4F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5A487ACD" w14:textId="77777777" w:rsidR="006638E6" w:rsidRPr="000C5946" w:rsidRDefault="006638E6" w:rsidP="00291BE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</w:t>
            </w:r>
            <w:proofErr w:type="spellStart"/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>Tei</w:t>
            </w:r>
            <w:proofErr w:type="spellEnd"/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index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299BFE9D" w14:textId="77777777" w:rsidR="006638E6" w:rsidRPr="000C5946" w:rsidRDefault="006638E6" w:rsidP="00291B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60839557" w14:textId="77777777" w:rsidR="006638E6" w:rsidRPr="000C5946" w:rsidRDefault="006638E6" w:rsidP="00291B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Cs w:val="21"/>
              </w:rPr>
              <w:t>0.4(0.1)</w:t>
            </w:r>
          </w:p>
        </w:tc>
      </w:tr>
      <w:tr w:rsidR="006638E6" w:rsidRPr="000C5946" w14:paraId="0490CA47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64292855" w14:textId="77777777" w:rsidR="006638E6" w:rsidRPr="000C5946" w:rsidRDefault="006638E6" w:rsidP="00291BE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</w:t>
            </w:r>
            <w:proofErr w:type="gramStart"/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>EF(</w:t>
            </w:r>
            <w:proofErr w:type="gramEnd"/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>%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19FD2E88" w14:textId="77777777" w:rsidR="006638E6" w:rsidRPr="000C5946" w:rsidRDefault="006638E6" w:rsidP="00291B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20EECF3B" w14:textId="77777777" w:rsidR="006638E6" w:rsidRPr="000C5946" w:rsidRDefault="006638E6" w:rsidP="00291B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Cs w:val="21"/>
              </w:rPr>
              <w:t>59.7(4.7)</w:t>
            </w:r>
          </w:p>
        </w:tc>
      </w:tr>
      <w:tr w:rsidR="006638E6" w:rsidRPr="000C5946" w14:paraId="6632E8CE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41ACAFFA" w14:textId="77777777" w:rsidR="006638E6" w:rsidRPr="000C5946" w:rsidRDefault="006638E6" w:rsidP="00291BE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AP2 </w:t>
            </w:r>
            <w:proofErr w:type="gramStart"/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>Strain(</w:t>
            </w:r>
            <w:proofErr w:type="gramEnd"/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>%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18E7EDC7" w14:textId="77777777" w:rsidR="006638E6" w:rsidRPr="000C5946" w:rsidRDefault="006638E6" w:rsidP="00291B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1499AA9C" w14:textId="77777777" w:rsidR="006638E6" w:rsidRPr="000C5946" w:rsidRDefault="006638E6" w:rsidP="00291B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Cs w:val="21"/>
              </w:rPr>
              <w:t>23.7(2.8)</w:t>
            </w:r>
          </w:p>
        </w:tc>
      </w:tr>
      <w:tr w:rsidR="006638E6" w:rsidRPr="000C5946" w14:paraId="5E2FE89A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4A1A0146" w14:textId="77777777" w:rsidR="006638E6" w:rsidRPr="000C5946" w:rsidRDefault="006638E6" w:rsidP="00291BE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AP3 </w:t>
            </w:r>
            <w:proofErr w:type="gramStart"/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>Strain(</w:t>
            </w:r>
            <w:proofErr w:type="gramEnd"/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>%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62AFBD7C" w14:textId="77777777" w:rsidR="006638E6" w:rsidRPr="000C5946" w:rsidRDefault="006638E6" w:rsidP="00291B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0B051CD6" w14:textId="77777777" w:rsidR="006638E6" w:rsidRPr="000C5946" w:rsidRDefault="006638E6" w:rsidP="00291B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Cs w:val="21"/>
              </w:rPr>
              <w:t>23.6(3.3)</w:t>
            </w:r>
          </w:p>
        </w:tc>
      </w:tr>
      <w:tr w:rsidR="006638E6" w:rsidRPr="000C5946" w14:paraId="584AC5B9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6EFB31E3" w14:textId="77777777" w:rsidR="006638E6" w:rsidRPr="000C5946" w:rsidRDefault="006638E6" w:rsidP="00291BE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AP4 </w:t>
            </w:r>
            <w:proofErr w:type="gramStart"/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>Strain(</w:t>
            </w:r>
            <w:proofErr w:type="gramEnd"/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>%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35B5B86B" w14:textId="77777777" w:rsidR="006638E6" w:rsidRPr="000C5946" w:rsidRDefault="006638E6" w:rsidP="00291B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1770AA87" w14:textId="77777777" w:rsidR="006638E6" w:rsidRPr="000C5946" w:rsidRDefault="006638E6" w:rsidP="00291B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Cs w:val="21"/>
              </w:rPr>
              <w:t>23.6(2.7)</w:t>
            </w:r>
          </w:p>
        </w:tc>
      </w:tr>
      <w:tr w:rsidR="006638E6" w:rsidRPr="000C5946" w14:paraId="614203B5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single" w:sz="4" w:space="0" w:color="auto"/>
            </w:tcBorders>
          </w:tcPr>
          <w:p w14:paraId="47902B64" w14:textId="77777777" w:rsidR="006638E6" w:rsidRPr="000C5946" w:rsidRDefault="006638E6" w:rsidP="00291BE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</w:t>
            </w:r>
            <w:proofErr w:type="gramStart"/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>GLS(</w:t>
            </w:r>
            <w:proofErr w:type="gramEnd"/>
            <w:r w:rsidRPr="000C5946">
              <w:rPr>
                <w:rFonts w:ascii="Times New Roman" w:hAnsi="Times New Roman" w:cs="Times New Roman"/>
                <w:b w:val="0"/>
                <w:bCs w:val="0"/>
                <w:szCs w:val="21"/>
              </w:rPr>
              <w:t>%)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</w:tcPr>
          <w:p w14:paraId="00DD655D" w14:textId="77777777" w:rsidR="006638E6" w:rsidRPr="000C5946" w:rsidRDefault="006638E6" w:rsidP="00291B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48863F95" w14:textId="77777777" w:rsidR="006638E6" w:rsidRPr="000C5946" w:rsidRDefault="006638E6" w:rsidP="00291B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5946">
              <w:rPr>
                <w:rFonts w:ascii="Times New Roman" w:hAnsi="Times New Roman" w:cs="Times New Roman"/>
                <w:szCs w:val="21"/>
              </w:rPr>
              <w:t>23.6(2.3)</w:t>
            </w:r>
          </w:p>
        </w:tc>
      </w:tr>
    </w:tbl>
    <w:p w14:paraId="3C950E1F" w14:textId="77777777" w:rsidR="006638E6" w:rsidRDefault="006638E6" w:rsidP="006638E6">
      <w:pPr>
        <w:rPr>
          <w:rFonts w:ascii="Times New Roman" w:hAnsi="Times New Roman" w:cs="Times New Roman"/>
          <w:szCs w:val="21"/>
        </w:rPr>
      </w:pPr>
      <w:r w:rsidRPr="000C5946">
        <w:rPr>
          <w:rFonts w:ascii="Times New Roman" w:hAnsi="Times New Roman" w:cs="Times New Roman"/>
          <w:szCs w:val="21"/>
        </w:rPr>
        <w:t>Continuous variables are expressed as mean (±SD), and categorical variables are expressed as number [percentage (%)]</w:t>
      </w:r>
    </w:p>
    <w:p w14:paraId="3D4B8D29" w14:textId="77777777" w:rsidR="006638E6" w:rsidRPr="000878A6" w:rsidRDefault="006638E6" w:rsidP="006638E6">
      <w:pPr>
        <w:widowControl/>
        <w:jc w:val="left"/>
        <w:rPr>
          <w:rFonts w:ascii="Times New Roman" w:hAnsi="Times New Roman" w:cs="Times New Roman"/>
          <w:szCs w:val="21"/>
        </w:rPr>
      </w:pPr>
      <w:r w:rsidRPr="000C5946">
        <w:rPr>
          <w:rFonts w:ascii="Times New Roman" w:hAnsi="Times New Roman" w:cs="Times New Roman"/>
          <w:szCs w:val="21"/>
        </w:rPr>
        <w:t xml:space="preserve">BMI: Body </w:t>
      </w:r>
      <w:r>
        <w:rPr>
          <w:rFonts w:ascii="Times New Roman" w:hAnsi="Times New Roman" w:cs="Times New Roman"/>
          <w:szCs w:val="21"/>
        </w:rPr>
        <w:t>m</w:t>
      </w:r>
      <w:r w:rsidRPr="000C5946">
        <w:rPr>
          <w:rFonts w:ascii="Times New Roman" w:hAnsi="Times New Roman" w:cs="Times New Roman"/>
          <w:szCs w:val="21"/>
        </w:rPr>
        <w:t xml:space="preserve">ass </w:t>
      </w:r>
      <w:r>
        <w:rPr>
          <w:rFonts w:ascii="Times New Roman" w:hAnsi="Times New Roman" w:cs="Times New Roman"/>
          <w:szCs w:val="21"/>
        </w:rPr>
        <w:t>i</w:t>
      </w:r>
      <w:r w:rsidRPr="000C5946">
        <w:rPr>
          <w:rFonts w:ascii="Times New Roman" w:hAnsi="Times New Roman" w:cs="Times New Roman"/>
          <w:szCs w:val="21"/>
        </w:rPr>
        <w:t>ndex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0C5946">
        <w:rPr>
          <w:rFonts w:ascii="Times New Roman" w:hAnsi="Times New Roman" w:cs="Times New Roman"/>
          <w:szCs w:val="21"/>
        </w:rPr>
        <w:t xml:space="preserve">SBP: Systolic </w:t>
      </w:r>
      <w:r>
        <w:rPr>
          <w:rFonts w:ascii="Times New Roman" w:hAnsi="Times New Roman" w:cs="Times New Roman"/>
          <w:szCs w:val="21"/>
        </w:rPr>
        <w:t>b</w:t>
      </w:r>
      <w:r w:rsidRPr="000C5946">
        <w:rPr>
          <w:rFonts w:ascii="Times New Roman" w:hAnsi="Times New Roman" w:cs="Times New Roman"/>
          <w:szCs w:val="21"/>
        </w:rPr>
        <w:t xml:space="preserve">lood </w:t>
      </w:r>
      <w:r>
        <w:rPr>
          <w:rFonts w:ascii="Times New Roman" w:hAnsi="Times New Roman" w:cs="Times New Roman"/>
          <w:szCs w:val="21"/>
        </w:rPr>
        <w:t>p</w:t>
      </w:r>
      <w:r w:rsidRPr="000C5946">
        <w:rPr>
          <w:rFonts w:ascii="Times New Roman" w:hAnsi="Times New Roman" w:cs="Times New Roman"/>
          <w:szCs w:val="21"/>
        </w:rPr>
        <w:t>ressure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0C5946">
        <w:rPr>
          <w:rFonts w:ascii="Times New Roman" w:hAnsi="Times New Roman" w:cs="Times New Roman"/>
          <w:szCs w:val="21"/>
        </w:rPr>
        <w:t xml:space="preserve">DBP: Diastolic </w:t>
      </w:r>
      <w:r>
        <w:rPr>
          <w:rFonts w:ascii="Times New Roman" w:hAnsi="Times New Roman" w:cs="Times New Roman"/>
          <w:szCs w:val="21"/>
        </w:rPr>
        <w:t>b</w:t>
      </w:r>
      <w:r w:rsidRPr="000C5946">
        <w:rPr>
          <w:rFonts w:ascii="Times New Roman" w:hAnsi="Times New Roman" w:cs="Times New Roman"/>
          <w:szCs w:val="21"/>
        </w:rPr>
        <w:t xml:space="preserve">lood </w:t>
      </w:r>
      <w:r>
        <w:rPr>
          <w:rFonts w:ascii="Times New Roman" w:hAnsi="Times New Roman" w:cs="Times New Roman"/>
          <w:szCs w:val="21"/>
        </w:rPr>
        <w:t>p</w:t>
      </w:r>
      <w:r w:rsidRPr="000C5946">
        <w:rPr>
          <w:rFonts w:ascii="Times New Roman" w:hAnsi="Times New Roman" w:cs="Times New Roman"/>
          <w:szCs w:val="21"/>
        </w:rPr>
        <w:t>ressure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0C5946">
        <w:rPr>
          <w:rFonts w:ascii="Times New Roman" w:hAnsi="Times New Roman" w:cs="Times New Roman"/>
          <w:szCs w:val="21"/>
        </w:rPr>
        <w:t>HR: Heart rate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0C5946">
        <w:rPr>
          <w:rFonts w:ascii="Times New Roman" w:hAnsi="Times New Roman" w:cs="Times New Roman"/>
          <w:szCs w:val="21"/>
        </w:rPr>
        <w:t xml:space="preserve">CI: Confidence </w:t>
      </w:r>
      <w:r>
        <w:rPr>
          <w:rFonts w:ascii="Times New Roman" w:hAnsi="Times New Roman" w:cs="Times New Roman"/>
          <w:szCs w:val="21"/>
        </w:rPr>
        <w:t>i</w:t>
      </w:r>
      <w:r w:rsidRPr="000C5946">
        <w:rPr>
          <w:rFonts w:ascii="Times New Roman" w:hAnsi="Times New Roman" w:cs="Times New Roman"/>
          <w:szCs w:val="21"/>
        </w:rPr>
        <w:t>nterval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0C5946">
        <w:rPr>
          <w:rFonts w:ascii="Times New Roman" w:hAnsi="Times New Roman" w:cs="Times New Roman"/>
          <w:szCs w:val="21"/>
        </w:rPr>
        <w:t xml:space="preserve">SD: Standard </w:t>
      </w:r>
      <w:r>
        <w:rPr>
          <w:rFonts w:ascii="Times New Roman" w:hAnsi="Times New Roman" w:cs="Times New Roman"/>
          <w:szCs w:val="21"/>
        </w:rPr>
        <w:t>d</w:t>
      </w:r>
      <w:r w:rsidRPr="000C5946">
        <w:rPr>
          <w:rFonts w:ascii="Times New Roman" w:hAnsi="Times New Roman" w:cs="Times New Roman"/>
          <w:szCs w:val="21"/>
        </w:rPr>
        <w:t>eviation</w:t>
      </w:r>
      <w:r>
        <w:rPr>
          <w:rFonts w:ascii="Times New Roman" w:hAnsi="Times New Roman" w:cs="Times New Roman"/>
          <w:szCs w:val="21"/>
        </w:rPr>
        <w:t xml:space="preserve">; </w:t>
      </w:r>
    </w:p>
    <w:p w14:paraId="167325D4" w14:textId="77777777" w:rsidR="006638E6" w:rsidRPr="00B6216B" w:rsidRDefault="006638E6" w:rsidP="006638E6">
      <w:pPr>
        <w:rPr>
          <w:rFonts w:ascii="Times New Roman" w:hAnsi="Times New Roman" w:cs="Times New Roman"/>
          <w:szCs w:val="21"/>
        </w:rPr>
      </w:pPr>
      <w:r w:rsidRPr="00B6216B">
        <w:rPr>
          <w:rFonts w:ascii="Times New Roman" w:hAnsi="Times New Roman" w:cs="Times New Roman"/>
          <w:szCs w:val="21"/>
        </w:rPr>
        <w:t xml:space="preserve">AP2 Strain: peak longitudinal strain measured on apical two chambers; AP3 Strain: peak longitudinal strain measured on apical three chambers; AP4 Strain: peak longitudinal strain </w:t>
      </w:r>
      <w:r w:rsidRPr="00B6216B">
        <w:rPr>
          <w:rFonts w:ascii="Times New Roman" w:hAnsi="Times New Roman" w:cs="Times New Roman"/>
          <w:szCs w:val="21"/>
        </w:rPr>
        <w:lastRenderedPageBreak/>
        <w:t xml:space="preserve">measured on apical four chambers, BMI: body mass index; EF: ejection fraction; GDM: gestational diabetes mellitus; GLS: global peak longitudinal strain; GWG: gestational weight gain; IVS: ventricle interventricular septal; IVSs: ventricle interventricular septal in systole; </w:t>
      </w:r>
      <w:proofErr w:type="spellStart"/>
      <w:r w:rsidRPr="00B6216B">
        <w:rPr>
          <w:rFonts w:ascii="Times New Roman" w:hAnsi="Times New Roman" w:cs="Times New Roman"/>
          <w:szCs w:val="21"/>
        </w:rPr>
        <w:t>IVSd</w:t>
      </w:r>
      <w:proofErr w:type="spellEnd"/>
      <w:r w:rsidRPr="00B6216B">
        <w:rPr>
          <w:rFonts w:ascii="Times New Roman" w:hAnsi="Times New Roman" w:cs="Times New Roman"/>
          <w:szCs w:val="21"/>
        </w:rPr>
        <w:t xml:space="preserve">: ventricle interventricular septal in diastole; LVH: left ventricle hypertrophy; LVMI: LV mass index; </w:t>
      </w:r>
      <w:proofErr w:type="spellStart"/>
      <w:r w:rsidRPr="00B6216B">
        <w:rPr>
          <w:rFonts w:ascii="Times New Roman" w:hAnsi="Times New Roman" w:cs="Times New Roman"/>
          <w:szCs w:val="21"/>
        </w:rPr>
        <w:t>LVPWd</w:t>
      </w:r>
      <w:proofErr w:type="spellEnd"/>
      <w:r w:rsidRPr="00B6216B">
        <w:rPr>
          <w:rFonts w:ascii="Times New Roman" w:hAnsi="Times New Roman" w:cs="Times New Roman"/>
          <w:szCs w:val="21"/>
        </w:rPr>
        <w:t xml:space="preserve">: LV posterior wall in diastole; LVPWs: LV posterior wall in systole: </w:t>
      </w:r>
      <w:proofErr w:type="spellStart"/>
      <w:r w:rsidRPr="00B6216B">
        <w:rPr>
          <w:rFonts w:ascii="Times New Roman" w:hAnsi="Times New Roman" w:cs="Times New Roman"/>
          <w:szCs w:val="21"/>
        </w:rPr>
        <w:t>LVDd</w:t>
      </w:r>
      <w:proofErr w:type="spellEnd"/>
      <w:r w:rsidRPr="00B6216B">
        <w:rPr>
          <w:rFonts w:ascii="Times New Roman" w:hAnsi="Times New Roman" w:cs="Times New Roman"/>
          <w:szCs w:val="21"/>
        </w:rPr>
        <w:t xml:space="preserve">: LV diameter in diastole; LVDs: LV diameter in systole; RWT: relative wall thickness.  </w:t>
      </w:r>
    </w:p>
    <w:p w14:paraId="5A7EF7E0" w14:textId="77777777" w:rsidR="006638E6" w:rsidRPr="00B6216B" w:rsidRDefault="006638E6" w:rsidP="006638E6">
      <w:pPr>
        <w:widowControl/>
        <w:jc w:val="left"/>
        <w:rPr>
          <w:rFonts w:ascii="Times New Roman" w:hAnsi="Times New Roman" w:cs="Times New Roman"/>
          <w:szCs w:val="21"/>
        </w:rPr>
      </w:pPr>
      <w:r w:rsidRPr="00B6216B">
        <w:rPr>
          <w:rFonts w:ascii="Times New Roman" w:hAnsi="Times New Roman" w:cs="Times New Roman"/>
          <w:szCs w:val="21"/>
        </w:rPr>
        <w:t xml:space="preserve"> </w:t>
      </w:r>
    </w:p>
    <w:p w14:paraId="429D448F" w14:textId="77777777" w:rsidR="003414A8" w:rsidRPr="006638E6" w:rsidRDefault="006638E6"/>
    <w:sectPr w:rsidR="003414A8" w:rsidRPr="006638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8E6"/>
    <w:rsid w:val="00433ED7"/>
    <w:rsid w:val="00562F69"/>
    <w:rsid w:val="00663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96D7C"/>
  <w15:chartTrackingRefBased/>
  <w15:docId w15:val="{25FC1468-BDAC-49DC-BC7B-494EED27A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38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6638E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博文</dc:creator>
  <cp:keywords/>
  <dc:description/>
  <cp:lastModifiedBy>杜 博文</cp:lastModifiedBy>
  <cp:revision>1</cp:revision>
  <dcterms:created xsi:type="dcterms:W3CDTF">2021-08-06T12:48:00Z</dcterms:created>
  <dcterms:modified xsi:type="dcterms:W3CDTF">2021-08-06T12:49:00Z</dcterms:modified>
</cp:coreProperties>
</file>